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8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rimers sequences </w:t>
      </w:r>
      <w:r>
        <w:rPr/>
        <w:t>for SYBR green assays</w:t>
      </w:r>
    </w:p>
    <w:tbl>
      <w:tblPr>
        <w:tblW w:w="102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1366"/>
        <w:gridCol w:w="3891"/>
        <w:gridCol w:w="3607"/>
      </w:tblGrid>
      <w:tr>
        <w:trPr>
          <w:trHeight w:val="279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pri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 pri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LMNA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594444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CAAAGTGCGTGAGGAGTT  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TCACCCTCCTTCTTGGT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TH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435609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GCCAAGGACAAGCTCA 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GTGTACGGGTCGAACT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GAPDH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544577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CCACATCGCTCAGACA 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CAATACGACCAAATCC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NO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511915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TTGTCAGGGACTATCCTGTG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CTACATTGGCTGTGAACT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APT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101174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ACAGCCACCTTCTCCT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CCATCCTGGTTCAAAGT</w:t>
            </w:r>
          </w:p>
        </w:tc>
      </w:tr>
      <w:tr>
        <w:trPr>
          <w:trHeight w:val="279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TBP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590872</w:t>
            </w:r>
          </w:p>
        </w:tc>
        <w:tc>
          <w:tcPr>
            <w:tcW w:w="3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GGCCCATAGTGATCTTT</w:t>
            </w:r>
          </w:p>
        </w:tc>
        <w:tc>
          <w:tcPr>
            <w:tcW w:w="3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CACACGCCAAGAAACAGT</w:t>
            </w:r>
          </w:p>
        </w:tc>
      </w:tr>
      <w:tr>
        <w:trPr>
          <w:trHeight w:val="279" w:hRule="atLeast"/>
        </w:trPr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PIA 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.356331)</w:t>
            </w:r>
          </w:p>
        </w:tc>
        <w:tc>
          <w:tcPr>
            <w:tcW w:w="3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CTGGACCCAACACAAAT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TTCACTTTGCCAAACAC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) F, forward primer. b) R, reverse primer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20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